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3395E" w14:textId="7C06C01B" w:rsidR="00B82E97" w:rsidRDefault="00E0275B" w:rsidP="00E0275B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E0275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Table S</w:t>
      </w:r>
      <w:r w:rsidR="00A6629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3</w:t>
      </w:r>
      <w:r w:rsidRPr="00E0275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 Filter results of the sequencing data from published low input Hi-C data</w:t>
      </w:r>
    </w:p>
    <w:p w14:paraId="19298C65" w14:textId="77777777" w:rsidR="00E0275B" w:rsidRDefault="00E0275B" w:rsidP="00E0275B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</w:p>
    <w:tbl>
      <w:tblPr>
        <w:tblW w:w="0" w:type="auto"/>
        <w:tblInd w:w="438" w:type="dxa"/>
        <w:tblLook w:val="04A0" w:firstRow="1" w:lastRow="0" w:firstColumn="1" w:lastColumn="0" w:noHBand="0" w:noVBand="1"/>
      </w:tblPr>
      <w:tblGrid>
        <w:gridCol w:w="1970"/>
        <w:gridCol w:w="1701"/>
        <w:gridCol w:w="1885"/>
        <w:gridCol w:w="1885"/>
      </w:tblGrid>
      <w:tr w:rsidR="00E0275B" w:rsidRPr="00E0275B" w14:paraId="076AC0B9" w14:textId="77777777" w:rsidTr="00E5490B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992E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80D0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18, Diaz et al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4BDB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2020, Zhang et al.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F56A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2020, Zhang et al. </w:t>
            </w:r>
          </w:p>
        </w:tc>
      </w:tr>
      <w:tr w:rsidR="00E0275B" w:rsidRPr="00E0275B" w14:paraId="23B25F31" w14:textId="77777777" w:rsidTr="00E5490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2B30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89D5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,616,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8F77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,596,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D8EF6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,469,253</w:t>
            </w:r>
          </w:p>
        </w:tc>
      </w:tr>
      <w:tr w:rsidR="00E0275B" w:rsidRPr="00E0275B" w14:paraId="2FA5EBFD" w14:textId="77777777" w:rsidTr="00E5490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9CF7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Q</w:t>
            </w:r>
            <w:r w:rsidRPr="00E0275B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≥</w:t>
            </w: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721F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,057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C030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,191,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E2BA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,513,055</w:t>
            </w:r>
          </w:p>
        </w:tc>
      </w:tr>
      <w:tr w:rsidR="00E0275B" w:rsidRPr="00E0275B" w14:paraId="652659E4" w14:textId="77777777" w:rsidTr="00E5490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0A7A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plicate Rem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9B53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,559,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910D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,405,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567A8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,956,198</w:t>
            </w:r>
          </w:p>
        </w:tc>
      </w:tr>
      <w:tr w:rsidR="00E0275B" w:rsidRPr="00E0275B" w14:paraId="42518265" w14:textId="77777777" w:rsidTr="00E5490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7312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spe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3AF4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749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6C13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,069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C8AD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630,422</w:t>
            </w:r>
          </w:p>
        </w:tc>
      </w:tr>
      <w:tr w:rsidR="00E0275B" w:rsidRPr="00E0275B" w14:paraId="69F91912" w14:textId="77777777" w:rsidTr="00E5490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25BF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lid 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EE0C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,810,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1E25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,336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5ED7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,325,776</w:t>
            </w:r>
          </w:p>
        </w:tc>
      </w:tr>
      <w:tr w:rsidR="00E0275B" w:rsidRPr="00E0275B" w14:paraId="7212CA96" w14:textId="77777777" w:rsidTr="00E5490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C5DF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is-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B8EF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,811,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4FCA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,896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BD3D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,764,130</w:t>
            </w:r>
          </w:p>
        </w:tc>
      </w:tr>
      <w:tr w:rsidR="00E0275B" w:rsidRPr="00E0275B" w14:paraId="064F04C5" w14:textId="77777777" w:rsidTr="00E5490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DF3E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2603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2EC8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ABDC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</w:tr>
      <w:tr w:rsidR="00E0275B" w:rsidRPr="00E0275B" w14:paraId="5771D58D" w14:textId="77777777" w:rsidTr="00E5490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76B7FC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lid/c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7CFDCA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,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20ED8D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,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45F26B" w14:textId="77777777" w:rsidR="00E0275B" w:rsidRPr="00E0275B" w:rsidRDefault="00E0275B" w:rsidP="00E0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7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,629</w:t>
            </w:r>
          </w:p>
        </w:tc>
      </w:tr>
    </w:tbl>
    <w:p w14:paraId="774DF488" w14:textId="77777777" w:rsidR="00E0275B" w:rsidRPr="00E0275B" w:rsidRDefault="00E0275B" w:rsidP="00E0275B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</w:p>
    <w:sectPr w:rsidR="00E0275B" w:rsidRPr="00E02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1C76F9" w14:textId="77777777" w:rsidR="00700665" w:rsidRDefault="00700665" w:rsidP="00E0275B">
      <w:pPr>
        <w:rPr>
          <w:rFonts w:hint="eastAsia"/>
        </w:rPr>
      </w:pPr>
      <w:r>
        <w:separator/>
      </w:r>
    </w:p>
  </w:endnote>
  <w:endnote w:type="continuationSeparator" w:id="0">
    <w:p w14:paraId="1B360025" w14:textId="77777777" w:rsidR="00700665" w:rsidRDefault="00700665" w:rsidP="00E027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DC3D0" w14:textId="77777777" w:rsidR="00700665" w:rsidRDefault="00700665" w:rsidP="00E0275B">
      <w:pPr>
        <w:rPr>
          <w:rFonts w:hint="eastAsia"/>
        </w:rPr>
      </w:pPr>
      <w:r>
        <w:separator/>
      </w:r>
    </w:p>
  </w:footnote>
  <w:footnote w:type="continuationSeparator" w:id="0">
    <w:p w14:paraId="5F90A89F" w14:textId="77777777" w:rsidR="00700665" w:rsidRDefault="00700665" w:rsidP="00E027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2694"/>
    <w:rsid w:val="0006260A"/>
    <w:rsid w:val="00064523"/>
    <w:rsid w:val="00070563"/>
    <w:rsid w:val="000E416A"/>
    <w:rsid w:val="000F0780"/>
    <w:rsid w:val="00154A4E"/>
    <w:rsid w:val="001A089E"/>
    <w:rsid w:val="001B15D5"/>
    <w:rsid w:val="001B3343"/>
    <w:rsid w:val="001F3559"/>
    <w:rsid w:val="002059B7"/>
    <w:rsid w:val="00216988"/>
    <w:rsid w:val="002705B4"/>
    <w:rsid w:val="00283250"/>
    <w:rsid w:val="00295EE6"/>
    <w:rsid w:val="002A28BA"/>
    <w:rsid w:val="002C07F8"/>
    <w:rsid w:val="002D685C"/>
    <w:rsid w:val="002E68AD"/>
    <w:rsid w:val="00356217"/>
    <w:rsid w:val="003652A6"/>
    <w:rsid w:val="0036600A"/>
    <w:rsid w:val="0038353D"/>
    <w:rsid w:val="003A15D8"/>
    <w:rsid w:val="003A644D"/>
    <w:rsid w:val="003E074B"/>
    <w:rsid w:val="003F1938"/>
    <w:rsid w:val="003F2117"/>
    <w:rsid w:val="003F5658"/>
    <w:rsid w:val="00411EDA"/>
    <w:rsid w:val="004220D7"/>
    <w:rsid w:val="0042595E"/>
    <w:rsid w:val="00427FDE"/>
    <w:rsid w:val="00437FA3"/>
    <w:rsid w:val="004424C6"/>
    <w:rsid w:val="0044791E"/>
    <w:rsid w:val="00454DDB"/>
    <w:rsid w:val="00462719"/>
    <w:rsid w:val="00463408"/>
    <w:rsid w:val="00463EA8"/>
    <w:rsid w:val="004650B1"/>
    <w:rsid w:val="0047092D"/>
    <w:rsid w:val="00495A60"/>
    <w:rsid w:val="004B59DD"/>
    <w:rsid w:val="004B5B30"/>
    <w:rsid w:val="0050673D"/>
    <w:rsid w:val="0052497D"/>
    <w:rsid w:val="005275B8"/>
    <w:rsid w:val="0057662C"/>
    <w:rsid w:val="005855EB"/>
    <w:rsid w:val="005B103C"/>
    <w:rsid w:val="005C0E93"/>
    <w:rsid w:val="00605849"/>
    <w:rsid w:val="006103E8"/>
    <w:rsid w:val="006625D6"/>
    <w:rsid w:val="006B153A"/>
    <w:rsid w:val="006B5251"/>
    <w:rsid w:val="006C7CF2"/>
    <w:rsid w:val="006D7D89"/>
    <w:rsid w:val="00700665"/>
    <w:rsid w:val="00703C24"/>
    <w:rsid w:val="0071047A"/>
    <w:rsid w:val="00760D99"/>
    <w:rsid w:val="00814A7F"/>
    <w:rsid w:val="008404ED"/>
    <w:rsid w:val="008424F7"/>
    <w:rsid w:val="008707E6"/>
    <w:rsid w:val="00885504"/>
    <w:rsid w:val="008C12E6"/>
    <w:rsid w:val="008C24C6"/>
    <w:rsid w:val="00907A45"/>
    <w:rsid w:val="00965375"/>
    <w:rsid w:val="00972465"/>
    <w:rsid w:val="009744C4"/>
    <w:rsid w:val="00975C1F"/>
    <w:rsid w:val="00976096"/>
    <w:rsid w:val="009F314F"/>
    <w:rsid w:val="00A02498"/>
    <w:rsid w:val="00A13BF6"/>
    <w:rsid w:val="00A47739"/>
    <w:rsid w:val="00A66299"/>
    <w:rsid w:val="00A80569"/>
    <w:rsid w:val="00A874D2"/>
    <w:rsid w:val="00AE2E83"/>
    <w:rsid w:val="00B03A0D"/>
    <w:rsid w:val="00B30B4A"/>
    <w:rsid w:val="00B40F5A"/>
    <w:rsid w:val="00B42B6A"/>
    <w:rsid w:val="00B43769"/>
    <w:rsid w:val="00B511FC"/>
    <w:rsid w:val="00B51688"/>
    <w:rsid w:val="00B82E97"/>
    <w:rsid w:val="00B85ED2"/>
    <w:rsid w:val="00B93373"/>
    <w:rsid w:val="00BE66BD"/>
    <w:rsid w:val="00C23C62"/>
    <w:rsid w:val="00CA5C6B"/>
    <w:rsid w:val="00D1720B"/>
    <w:rsid w:val="00D26EDC"/>
    <w:rsid w:val="00D4148D"/>
    <w:rsid w:val="00DA2658"/>
    <w:rsid w:val="00DC02B5"/>
    <w:rsid w:val="00DC316B"/>
    <w:rsid w:val="00DF3EB7"/>
    <w:rsid w:val="00E0275B"/>
    <w:rsid w:val="00E30298"/>
    <w:rsid w:val="00E5490B"/>
    <w:rsid w:val="00E549AD"/>
    <w:rsid w:val="00E54F10"/>
    <w:rsid w:val="00E64A5A"/>
    <w:rsid w:val="00EA23D0"/>
    <w:rsid w:val="00EA36CA"/>
    <w:rsid w:val="00EB331A"/>
    <w:rsid w:val="00EB60CF"/>
    <w:rsid w:val="00EC0A07"/>
    <w:rsid w:val="00EC559F"/>
    <w:rsid w:val="00F1040D"/>
    <w:rsid w:val="00F319EA"/>
    <w:rsid w:val="00F44915"/>
    <w:rsid w:val="00F52827"/>
    <w:rsid w:val="00FA3CAA"/>
    <w:rsid w:val="00FB2694"/>
    <w:rsid w:val="00FD64F9"/>
    <w:rsid w:val="00FF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A25D6"/>
  <w15:chartTrackingRefBased/>
  <w15:docId w15:val="{E52FA0F7-0273-47E1-9865-331A9C613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26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2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26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6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26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26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26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26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26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6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2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2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26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26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26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26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26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26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26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2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26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26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26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26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26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26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2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26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26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27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27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2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27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04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心 刘</dc:creator>
  <cp:keywords/>
  <dc:description/>
  <cp:lastModifiedBy>一心 刘</cp:lastModifiedBy>
  <cp:revision>4</cp:revision>
  <dcterms:created xsi:type="dcterms:W3CDTF">2025-06-04T03:04:00Z</dcterms:created>
  <dcterms:modified xsi:type="dcterms:W3CDTF">2025-06-08T13:45:00Z</dcterms:modified>
</cp:coreProperties>
</file>